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6"/>
        <w:tblW w:w="0" w:type="auto"/>
        <w:jc w:val="center"/>
        <w:tblLook w:val="04A0" w:firstRow="1" w:lastRow="0" w:firstColumn="1" w:lastColumn="0" w:noHBand="0" w:noVBand="1"/>
      </w:tblPr>
      <w:tblGrid>
        <w:gridCol w:w="2079"/>
        <w:gridCol w:w="2511"/>
        <w:gridCol w:w="2542"/>
        <w:gridCol w:w="2108"/>
      </w:tblGrid>
      <w:tr w:rsidR="00FD75D4" w:rsidRPr="00957316" w14:paraId="5033A455" w14:textId="77777777" w:rsidTr="00A14E63">
        <w:trPr>
          <w:jc w:val="center"/>
        </w:trPr>
        <w:tc>
          <w:tcPr>
            <w:tcW w:w="2079" w:type="dxa"/>
          </w:tcPr>
          <w:p w14:paraId="3AEF6C2B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.Social/personal</w:t>
            </w:r>
          </w:p>
        </w:tc>
        <w:tc>
          <w:tcPr>
            <w:tcW w:w="2511" w:type="dxa"/>
          </w:tcPr>
          <w:p w14:paraId="0E1582D1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I.Obstetric history</w:t>
            </w:r>
          </w:p>
        </w:tc>
        <w:tc>
          <w:tcPr>
            <w:tcW w:w="2542" w:type="dxa"/>
          </w:tcPr>
          <w:p w14:paraId="6A48538E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II.Medical and family history</w:t>
            </w:r>
          </w:p>
        </w:tc>
        <w:tc>
          <w:tcPr>
            <w:tcW w:w="2108" w:type="dxa"/>
          </w:tcPr>
          <w:p w14:paraId="73BA614C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V.Present pregnancy</w:t>
            </w:r>
          </w:p>
        </w:tc>
      </w:tr>
      <w:tr w:rsidR="00FD75D4" w:rsidRPr="00957316" w14:paraId="7CA88CE8" w14:textId="77777777" w:rsidTr="00A14E63">
        <w:trPr>
          <w:trHeight w:val="242"/>
          <w:jc w:val="center"/>
        </w:trPr>
        <w:tc>
          <w:tcPr>
            <w:tcW w:w="2079" w:type="dxa"/>
          </w:tcPr>
          <w:p w14:paraId="6834374E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Age maternal (&lt;17, &gt;35 years)</w:t>
            </w:r>
          </w:p>
        </w:tc>
        <w:tc>
          <w:tcPr>
            <w:tcW w:w="2511" w:type="dxa"/>
          </w:tcPr>
          <w:p w14:paraId="363A90CA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Gravida (1 or &gt;5)</w:t>
            </w:r>
          </w:p>
        </w:tc>
        <w:tc>
          <w:tcPr>
            <w:tcW w:w="2542" w:type="dxa"/>
          </w:tcPr>
          <w:p w14:paraId="7FD16CF8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2108" w:type="dxa"/>
          </w:tcPr>
          <w:p w14:paraId="204E7343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Pre-pregnancy BMI ≤ 25</w:t>
            </w:r>
          </w:p>
        </w:tc>
      </w:tr>
      <w:tr w:rsidR="00FD75D4" w:rsidRPr="00957316" w14:paraId="6FB340CB" w14:textId="77777777" w:rsidTr="00A14E63">
        <w:trPr>
          <w:jc w:val="center"/>
        </w:trPr>
        <w:tc>
          <w:tcPr>
            <w:tcW w:w="2079" w:type="dxa"/>
          </w:tcPr>
          <w:p w14:paraId="693289A1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Education (&lt;6 years)</w:t>
            </w:r>
          </w:p>
        </w:tc>
        <w:tc>
          <w:tcPr>
            <w:tcW w:w="2511" w:type="dxa"/>
          </w:tcPr>
          <w:p w14:paraId="52D6CE50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Para (0 or &gt;5)</w:t>
            </w:r>
          </w:p>
        </w:tc>
        <w:tc>
          <w:tcPr>
            <w:tcW w:w="2542" w:type="dxa"/>
          </w:tcPr>
          <w:p w14:paraId="15B5B153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2108" w:type="dxa"/>
          </w:tcPr>
          <w:p w14:paraId="766083F5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Height &lt;145cm</w:t>
            </w:r>
          </w:p>
        </w:tc>
      </w:tr>
      <w:tr w:rsidR="00FD75D4" w:rsidRPr="00957316" w14:paraId="749BD005" w14:textId="77777777" w:rsidTr="00A14E63">
        <w:trPr>
          <w:jc w:val="center"/>
        </w:trPr>
        <w:tc>
          <w:tcPr>
            <w:tcW w:w="2079" w:type="dxa"/>
          </w:tcPr>
          <w:p w14:paraId="4AC99013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Marital status (non-married)</w:t>
            </w:r>
          </w:p>
        </w:tc>
        <w:tc>
          <w:tcPr>
            <w:tcW w:w="2511" w:type="dxa"/>
          </w:tcPr>
          <w:p w14:paraId="31A90B22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Abortions (&gt;2)</w:t>
            </w:r>
          </w:p>
        </w:tc>
        <w:tc>
          <w:tcPr>
            <w:tcW w:w="2542" w:type="dxa"/>
          </w:tcPr>
          <w:p w14:paraId="3D1CF636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RENAL DISEASES</w:t>
            </w:r>
          </w:p>
        </w:tc>
        <w:tc>
          <w:tcPr>
            <w:tcW w:w="2108" w:type="dxa"/>
          </w:tcPr>
          <w:p w14:paraId="1B1E4DCF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PREGNANCY-INDUCED HYPERTENSION</w:t>
            </w:r>
          </w:p>
        </w:tc>
      </w:tr>
      <w:tr w:rsidR="00FD75D4" w:rsidRPr="00957316" w14:paraId="65A4A779" w14:textId="77777777" w:rsidTr="00A14E63">
        <w:trPr>
          <w:jc w:val="center"/>
        </w:trPr>
        <w:tc>
          <w:tcPr>
            <w:tcW w:w="2079" w:type="dxa"/>
          </w:tcPr>
          <w:p w14:paraId="18883725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Economic status (poor)</w:t>
            </w:r>
          </w:p>
        </w:tc>
        <w:tc>
          <w:tcPr>
            <w:tcW w:w="2511" w:type="dxa"/>
          </w:tcPr>
          <w:p w14:paraId="3CB84C80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Miscarriages (1+)</w:t>
            </w:r>
          </w:p>
        </w:tc>
        <w:tc>
          <w:tcPr>
            <w:tcW w:w="2542" w:type="dxa"/>
            <w:vMerge w:val="restart"/>
          </w:tcPr>
          <w:p w14:paraId="055B9DF9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CARDIOVASCULAR DISEASES (e,g., PHLEBITS)</w:t>
            </w:r>
          </w:p>
        </w:tc>
        <w:tc>
          <w:tcPr>
            <w:tcW w:w="2108" w:type="dxa"/>
          </w:tcPr>
          <w:p w14:paraId="26C81A46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BLEEDING</w:t>
            </w:r>
          </w:p>
        </w:tc>
      </w:tr>
      <w:tr w:rsidR="00FD75D4" w:rsidRPr="00957316" w14:paraId="1D03EADD" w14:textId="77777777" w:rsidTr="00A14E63">
        <w:trPr>
          <w:jc w:val="center"/>
        </w:trPr>
        <w:tc>
          <w:tcPr>
            <w:tcW w:w="2079" w:type="dxa"/>
          </w:tcPr>
          <w:p w14:paraId="78B9C810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Smoking, alcohol consumer, or drug user</w:t>
            </w:r>
          </w:p>
        </w:tc>
        <w:tc>
          <w:tcPr>
            <w:tcW w:w="2511" w:type="dxa"/>
          </w:tcPr>
          <w:p w14:paraId="0A3CF85D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Fetal deaths (≥1)</w:t>
            </w:r>
          </w:p>
        </w:tc>
        <w:tc>
          <w:tcPr>
            <w:tcW w:w="2542" w:type="dxa"/>
            <w:vMerge/>
          </w:tcPr>
          <w:p w14:paraId="6010C6A6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108" w:type="dxa"/>
          </w:tcPr>
          <w:p w14:paraId="7EA1B75A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PRE-ELAMPSIA</w:t>
            </w:r>
          </w:p>
        </w:tc>
      </w:tr>
      <w:tr w:rsidR="00FD75D4" w:rsidRPr="00957316" w14:paraId="5988BA95" w14:textId="77777777" w:rsidTr="00A14E63">
        <w:trPr>
          <w:trHeight w:val="449"/>
          <w:jc w:val="center"/>
        </w:trPr>
        <w:tc>
          <w:tcPr>
            <w:tcW w:w="2079" w:type="dxa"/>
            <w:vMerge w:val="restart"/>
          </w:tcPr>
          <w:p w14:paraId="3A55DACE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Domestic violence</w:t>
            </w:r>
          </w:p>
        </w:tc>
        <w:tc>
          <w:tcPr>
            <w:tcW w:w="2511" w:type="dxa"/>
          </w:tcPr>
          <w:p w14:paraId="0AB7E55C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Bleeding in T3</w:t>
            </w:r>
          </w:p>
        </w:tc>
        <w:tc>
          <w:tcPr>
            <w:tcW w:w="2542" w:type="dxa"/>
          </w:tcPr>
          <w:p w14:paraId="4BE6A9B4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BLOOD DISEASES</w:t>
            </w:r>
          </w:p>
        </w:tc>
        <w:tc>
          <w:tcPr>
            <w:tcW w:w="2108" w:type="dxa"/>
          </w:tcPr>
          <w:p w14:paraId="6B092977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Multiple pregnancy</w:t>
            </w:r>
          </w:p>
        </w:tc>
      </w:tr>
      <w:tr w:rsidR="00FD75D4" w:rsidRPr="00957316" w14:paraId="27B96EF3" w14:textId="77777777" w:rsidTr="00A14E63">
        <w:trPr>
          <w:jc w:val="center"/>
        </w:trPr>
        <w:tc>
          <w:tcPr>
            <w:tcW w:w="2079" w:type="dxa"/>
            <w:vMerge/>
          </w:tcPr>
          <w:p w14:paraId="6D6AC5CF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</w:tcPr>
          <w:p w14:paraId="343394AE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Stillbirths (≥1)</w:t>
            </w:r>
          </w:p>
        </w:tc>
        <w:tc>
          <w:tcPr>
            <w:tcW w:w="2542" w:type="dxa"/>
          </w:tcPr>
          <w:p w14:paraId="39DBA211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ENDOCRINE DISEASES</w:t>
            </w:r>
          </w:p>
        </w:tc>
        <w:tc>
          <w:tcPr>
            <w:tcW w:w="2108" w:type="dxa"/>
          </w:tcPr>
          <w:p w14:paraId="39E52B43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ABNORMAL FETAL PRESENTATION</w:t>
            </w:r>
          </w:p>
        </w:tc>
      </w:tr>
      <w:tr w:rsidR="00FD75D4" w:rsidRPr="00957316" w14:paraId="5BDF5D97" w14:textId="77777777" w:rsidTr="00A14E63">
        <w:trPr>
          <w:jc w:val="center"/>
        </w:trPr>
        <w:tc>
          <w:tcPr>
            <w:tcW w:w="2079" w:type="dxa"/>
            <w:vMerge/>
          </w:tcPr>
          <w:p w14:paraId="0FE2304E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</w:tcPr>
          <w:p w14:paraId="7363D382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Previous caesarean (≥1)</w:t>
            </w:r>
          </w:p>
        </w:tc>
        <w:tc>
          <w:tcPr>
            <w:tcW w:w="2542" w:type="dxa"/>
          </w:tcPr>
          <w:p w14:paraId="57B624C0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NO MEDICATION USE except for perinatal vitamins and folate</w:t>
            </w:r>
          </w:p>
        </w:tc>
        <w:tc>
          <w:tcPr>
            <w:tcW w:w="2108" w:type="dxa"/>
          </w:tcPr>
          <w:p w14:paraId="01ACC3C7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GESTATIONAL DIABETES MELLITUS</w:t>
            </w:r>
          </w:p>
        </w:tc>
      </w:tr>
      <w:tr w:rsidR="00FD75D4" w:rsidRPr="00957316" w14:paraId="171491AE" w14:textId="77777777" w:rsidTr="00A14E63">
        <w:trPr>
          <w:jc w:val="center"/>
        </w:trPr>
        <w:tc>
          <w:tcPr>
            <w:tcW w:w="2079" w:type="dxa"/>
            <w:vMerge/>
          </w:tcPr>
          <w:p w14:paraId="231661D2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</w:tcPr>
          <w:p w14:paraId="2CB3785A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Preterm deliveries (≥1)</w:t>
            </w:r>
          </w:p>
        </w:tc>
        <w:tc>
          <w:tcPr>
            <w:tcW w:w="2542" w:type="dxa"/>
          </w:tcPr>
          <w:p w14:paraId="7C1CDDF9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STDs</w:t>
            </w:r>
          </w:p>
        </w:tc>
        <w:tc>
          <w:tcPr>
            <w:tcW w:w="2108" w:type="dxa"/>
          </w:tcPr>
          <w:p w14:paraId="7A7C8C05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PLACENTA PREVIA</w:t>
            </w:r>
          </w:p>
        </w:tc>
      </w:tr>
      <w:tr w:rsidR="00FD75D4" w:rsidRPr="00957316" w14:paraId="2DEAD7EA" w14:textId="77777777" w:rsidTr="00A14E63">
        <w:trPr>
          <w:jc w:val="center"/>
        </w:trPr>
        <w:tc>
          <w:tcPr>
            <w:tcW w:w="2079" w:type="dxa"/>
            <w:vMerge/>
          </w:tcPr>
          <w:p w14:paraId="0B258F6A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</w:tcPr>
          <w:p w14:paraId="3AFB88C2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Birth weights (&lt;2500gr)</w:t>
            </w:r>
          </w:p>
        </w:tc>
        <w:tc>
          <w:tcPr>
            <w:tcW w:w="2542" w:type="dxa"/>
          </w:tcPr>
          <w:p w14:paraId="5EBA5D9B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DISEASES</w:t>
            </w:r>
          </w:p>
        </w:tc>
        <w:tc>
          <w:tcPr>
            <w:tcW w:w="2108" w:type="dxa"/>
          </w:tcPr>
          <w:p w14:paraId="2EA5E910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Cervix insufficiency</w:t>
            </w:r>
          </w:p>
        </w:tc>
      </w:tr>
      <w:tr w:rsidR="00FD75D4" w:rsidRPr="00957316" w14:paraId="1C5B9942" w14:textId="77777777" w:rsidTr="00A14E63">
        <w:trPr>
          <w:trHeight w:val="494"/>
          <w:jc w:val="center"/>
        </w:trPr>
        <w:tc>
          <w:tcPr>
            <w:tcW w:w="2079" w:type="dxa"/>
            <w:vMerge/>
          </w:tcPr>
          <w:p w14:paraId="256A0254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</w:tcPr>
          <w:p w14:paraId="6EE80D94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fant deaths (≥1) </w:t>
            </w:r>
          </w:p>
        </w:tc>
        <w:tc>
          <w:tcPr>
            <w:tcW w:w="2542" w:type="dxa"/>
          </w:tcPr>
          <w:p w14:paraId="575DE864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CENTRAL NERVOUS DISEASES</w:t>
            </w:r>
          </w:p>
        </w:tc>
        <w:tc>
          <w:tcPr>
            <w:tcW w:w="2108" w:type="dxa"/>
          </w:tcPr>
          <w:p w14:paraId="48A92775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A Rh-negative woman with Rh-positive husband that not willing to take RhoGAM</w:t>
            </w:r>
          </w:p>
        </w:tc>
      </w:tr>
      <w:tr w:rsidR="00FD75D4" w:rsidRPr="00957316" w14:paraId="3CF5C9D0" w14:textId="77777777" w:rsidTr="00A14E63">
        <w:trPr>
          <w:jc w:val="center"/>
        </w:trPr>
        <w:tc>
          <w:tcPr>
            <w:tcW w:w="2079" w:type="dxa"/>
            <w:vMerge/>
          </w:tcPr>
          <w:p w14:paraId="01134615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</w:tcPr>
          <w:p w14:paraId="5B744395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Toxemia (≥1)</w:t>
            </w:r>
          </w:p>
        </w:tc>
        <w:tc>
          <w:tcPr>
            <w:tcW w:w="2542" w:type="dxa"/>
          </w:tcPr>
          <w:p w14:paraId="16518E90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ABDOMINAL VICERAL DISORDERS</w:t>
            </w:r>
          </w:p>
        </w:tc>
        <w:tc>
          <w:tcPr>
            <w:tcW w:w="2108" w:type="dxa"/>
            <w:vMerge w:val="restart"/>
          </w:tcPr>
          <w:p w14:paraId="51D6EAAD" w14:textId="77777777" w:rsidR="00FD75D4" w:rsidRPr="00957316" w:rsidRDefault="00FD75D4" w:rsidP="00A14E63">
            <w:pPr>
              <w:ind w:firstLin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D75D4" w:rsidRPr="00957316" w14:paraId="21E5EB8A" w14:textId="77777777" w:rsidTr="00A14E63">
        <w:trPr>
          <w:jc w:val="center"/>
        </w:trPr>
        <w:tc>
          <w:tcPr>
            <w:tcW w:w="2079" w:type="dxa"/>
            <w:vMerge/>
          </w:tcPr>
          <w:p w14:paraId="3C4BF7AC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  <w:vMerge w:val="restart"/>
          </w:tcPr>
          <w:p w14:paraId="4969436C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Birth defects (≥1)</w:t>
            </w:r>
          </w:p>
        </w:tc>
        <w:tc>
          <w:tcPr>
            <w:tcW w:w="2542" w:type="dxa"/>
          </w:tcPr>
          <w:p w14:paraId="664C5A14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GENETIC OR CONGENITAL DISORDER</w:t>
            </w:r>
          </w:p>
        </w:tc>
        <w:tc>
          <w:tcPr>
            <w:tcW w:w="2108" w:type="dxa"/>
            <w:vMerge/>
          </w:tcPr>
          <w:p w14:paraId="1A2894EC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D75D4" w:rsidRPr="00957316" w14:paraId="6F73E21D" w14:textId="77777777" w:rsidTr="00A14E63">
        <w:trPr>
          <w:trHeight w:val="56"/>
          <w:jc w:val="center"/>
        </w:trPr>
        <w:tc>
          <w:tcPr>
            <w:tcW w:w="2079" w:type="dxa"/>
            <w:vMerge/>
          </w:tcPr>
          <w:p w14:paraId="0C89E3C1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  <w:vMerge/>
          </w:tcPr>
          <w:p w14:paraId="20F315B1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2" w:type="dxa"/>
          </w:tcPr>
          <w:p w14:paraId="2893F215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AUTHOIMMUNE DISEASE</w:t>
            </w:r>
          </w:p>
        </w:tc>
        <w:tc>
          <w:tcPr>
            <w:tcW w:w="2108" w:type="dxa"/>
            <w:vMerge/>
          </w:tcPr>
          <w:p w14:paraId="4EBACDBE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D75D4" w:rsidRPr="00957316" w14:paraId="446BEC05" w14:textId="77777777" w:rsidTr="00A14E63">
        <w:trPr>
          <w:jc w:val="center"/>
        </w:trPr>
        <w:tc>
          <w:tcPr>
            <w:tcW w:w="2079" w:type="dxa"/>
            <w:vMerge/>
          </w:tcPr>
          <w:p w14:paraId="4BB6688C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  <w:vMerge/>
          </w:tcPr>
          <w:p w14:paraId="2FD59FFF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2" w:type="dxa"/>
          </w:tcPr>
          <w:p w14:paraId="3167CB03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INFECTIOUS DISEASES</w:t>
            </w:r>
          </w:p>
        </w:tc>
        <w:tc>
          <w:tcPr>
            <w:tcW w:w="2108" w:type="dxa"/>
            <w:vMerge/>
          </w:tcPr>
          <w:p w14:paraId="75E3EF9A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D75D4" w:rsidRPr="00957316" w14:paraId="735B8BC1" w14:textId="77777777" w:rsidTr="00A14E63">
        <w:trPr>
          <w:jc w:val="center"/>
        </w:trPr>
        <w:tc>
          <w:tcPr>
            <w:tcW w:w="2079" w:type="dxa"/>
            <w:vMerge/>
          </w:tcPr>
          <w:p w14:paraId="7B4A4611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1" w:type="dxa"/>
          </w:tcPr>
          <w:p w14:paraId="6B6EFA9A" w14:textId="77777777" w:rsidR="00FD75D4" w:rsidRPr="00957316" w:rsidRDefault="00FD75D4" w:rsidP="00A14E63">
            <w:pPr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2" w:type="dxa"/>
          </w:tcPr>
          <w:p w14:paraId="1B90CCAD" w14:textId="77777777" w:rsidR="00FD75D4" w:rsidRPr="00957316" w:rsidRDefault="00FD75D4" w:rsidP="00A14E63">
            <w:pPr>
              <w:ind w:firstLine="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</w:pP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t>MENTAL ILLNESS (MENTAL DISTRESS SUCH AS STRESS, ANXIETY, AND DEPRESSON)</w:t>
            </w:r>
            <w:r w:rsidRPr="00957316">
              <w:rPr>
                <w:rFonts w:ascii="Times New Roman" w:eastAsia="Times New Roman" w:hAnsi="Times New Roman" w:cs="Times New Roman"/>
                <w:sz w:val="16"/>
                <w:szCs w:val="16"/>
              </w:rPr>
              <w:sym w:font="Symbol" w:char="F02A"/>
            </w:r>
          </w:p>
        </w:tc>
        <w:tc>
          <w:tcPr>
            <w:tcW w:w="2108" w:type="dxa"/>
            <w:vMerge/>
          </w:tcPr>
          <w:p w14:paraId="1D08BD86" w14:textId="77777777" w:rsidR="00FD75D4" w:rsidRPr="00957316" w:rsidRDefault="00FD75D4" w:rsidP="00A14E63">
            <w:pPr>
              <w:keepNext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4718117" w14:textId="10023C86" w:rsidR="00055632" w:rsidRPr="0046185C" w:rsidRDefault="0046185C" w:rsidP="0046185C">
      <w:pPr>
        <w:pStyle w:val="Caption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1 </w:t>
      </w:r>
      <w:r w:rsidR="00FD75D4" w:rsidRPr="00957316">
        <w:rPr>
          <w:rFonts w:ascii="Times New Roman" w:hAnsi="Times New Roman" w:cs="Times New Roman"/>
          <w:sz w:val="20"/>
          <w:szCs w:val="20"/>
        </w:rPr>
        <w:t>Appendix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FD75D4" w:rsidRPr="00957316">
        <w:rPr>
          <w:rFonts w:ascii="Times New Roman" w:hAnsi="Times New Roman" w:cs="Times New Roman"/>
          <w:sz w:val="20"/>
          <w:szCs w:val="20"/>
        </w:rPr>
        <w:t>Criteria for healthy pre</w:t>
      </w:r>
      <w:bookmarkStart w:id="0" w:name="_GoBack"/>
      <w:bookmarkEnd w:id="0"/>
      <w:r w:rsidR="00FD75D4" w:rsidRPr="00957316">
        <w:rPr>
          <w:rFonts w:ascii="Times New Roman" w:hAnsi="Times New Roman" w:cs="Times New Roman"/>
          <w:sz w:val="20"/>
          <w:szCs w:val="20"/>
        </w:rPr>
        <w:t>gnancy in American College of Obstetricians and Gynecologists</w:t>
      </w:r>
    </w:p>
    <w:sectPr w:rsidR="00055632" w:rsidRPr="0046185C" w:rsidSect="005A2F6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4FE875" w14:textId="77777777" w:rsidR="00264218" w:rsidRDefault="00264218" w:rsidP="00A94EAC">
      <w:r>
        <w:separator/>
      </w:r>
    </w:p>
  </w:endnote>
  <w:endnote w:type="continuationSeparator" w:id="0">
    <w:p w14:paraId="20DFE1B4" w14:textId="77777777" w:rsidR="00264218" w:rsidRDefault="00264218" w:rsidP="00A94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9DDA14" w14:textId="77777777" w:rsidR="00264218" w:rsidRDefault="00264218" w:rsidP="00A94EAC">
      <w:r>
        <w:separator/>
      </w:r>
    </w:p>
  </w:footnote>
  <w:footnote w:type="continuationSeparator" w:id="0">
    <w:p w14:paraId="6CA5B412" w14:textId="77777777" w:rsidR="00264218" w:rsidRDefault="00264218" w:rsidP="00A94E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542827"/>
    <w:multiLevelType w:val="hybridMultilevel"/>
    <w:tmpl w:val="32D0BA94"/>
    <w:lvl w:ilvl="0" w:tplc="D1B4971A">
      <w:start w:val="1"/>
      <w:numFmt w:val="upperRoman"/>
      <w:lvlText w:val="%1."/>
      <w:lvlJc w:val="left"/>
      <w:pPr>
        <w:ind w:left="1080" w:hanging="720"/>
      </w:pPr>
      <w:rPr>
        <w:rFonts w:ascii="Times New Roman" w:eastAsia="Times New Roman" w:hAnsi="Times New Roman" w:cs="Times New Roman"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A316EF"/>
    <w:multiLevelType w:val="hybridMultilevel"/>
    <w:tmpl w:val="69F0B58E"/>
    <w:lvl w:ilvl="0" w:tplc="FE4098B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695CD4"/>
    <w:multiLevelType w:val="hybridMultilevel"/>
    <w:tmpl w:val="5C246E84"/>
    <w:lvl w:ilvl="0" w:tplc="35B264DA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061E29"/>
    <w:multiLevelType w:val="hybridMultilevel"/>
    <w:tmpl w:val="86DC4E2C"/>
    <w:lvl w:ilvl="0" w:tplc="AA561A28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665327"/>
    <w:multiLevelType w:val="multilevel"/>
    <w:tmpl w:val="70F4A2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9B27711"/>
    <w:multiLevelType w:val="multilevel"/>
    <w:tmpl w:val="0BF88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9DF31F0"/>
    <w:multiLevelType w:val="multilevel"/>
    <w:tmpl w:val="ED8E2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9EF729D"/>
    <w:multiLevelType w:val="hybridMultilevel"/>
    <w:tmpl w:val="25C68FFE"/>
    <w:lvl w:ilvl="0" w:tplc="3C38B4A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A0691E"/>
    <w:multiLevelType w:val="hybridMultilevel"/>
    <w:tmpl w:val="9522CB4E"/>
    <w:lvl w:ilvl="0" w:tplc="EC726686">
      <w:start w:val="6"/>
      <w:numFmt w:val="upperRoman"/>
      <w:lvlText w:val="%1."/>
      <w:lvlJc w:val="left"/>
      <w:pPr>
        <w:ind w:left="990" w:hanging="72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9">
    <w:nsid w:val="41121708"/>
    <w:multiLevelType w:val="multilevel"/>
    <w:tmpl w:val="66B6E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41272689"/>
    <w:multiLevelType w:val="hybridMultilevel"/>
    <w:tmpl w:val="56B022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37711D"/>
    <w:multiLevelType w:val="hybridMultilevel"/>
    <w:tmpl w:val="45AAEB02"/>
    <w:lvl w:ilvl="0" w:tplc="AA561A28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DC68AF"/>
    <w:multiLevelType w:val="hybridMultilevel"/>
    <w:tmpl w:val="CCA42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B03C8D"/>
    <w:multiLevelType w:val="hybridMultilevel"/>
    <w:tmpl w:val="4594D11A"/>
    <w:lvl w:ilvl="0" w:tplc="AA561A28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CD1AFC"/>
    <w:multiLevelType w:val="hybridMultilevel"/>
    <w:tmpl w:val="2286F2E8"/>
    <w:lvl w:ilvl="0" w:tplc="AA561A28">
      <w:start w:val="1"/>
      <w:numFmt w:val="bullet"/>
      <w:lvlText w:val="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7704A46"/>
    <w:multiLevelType w:val="hybridMultilevel"/>
    <w:tmpl w:val="C428AA10"/>
    <w:lvl w:ilvl="0" w:tplc="CCE27430">
      <w:start w:val="1"/>
      <w:numFmt w:val="upperRoman"/>
      <w:lvlText w:val="%1."/>
      <w:lvlJc w:val="left"/>
      <w:pPr>
        <w:ind w:left="1080" w:hanging="72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4"/>
  </w:num>
  <w:num w:numId="4">
    <w:abstractNumId w:val="13"/>
  </w:num>
  <w:num w:numId="5">
    <w:abstractNumId w:val="14"/>
  </w:num>
  <w:num w:numId="6">
    <w:abstractNumId w:val="11"/>
  </w:num>
  <w:num w:numId="7">
    <w:abstractNumId w:val="3"/>
  </w:num>
  <w:num w:numId="8">
    <w:abstractNumId w:val="2"/>
  </w:num>
  <w:num w:numId="9">
    <w:abstractNumId w:val="15"/>
  </w:num>
  <w:num w:numId="10">
    <w:abstractNumId w:val="7"/>
  </w:num>
  <w:num w:numId="11">
    <w:abstractNumId w:val="8"/>
  </w:num>
  <w:num w:numId="12">
    <w:abstractNumId w:val="0"/>
  </w:num>
  <w:num w:numId="13">
    <w:abstractNumId w:val="10"/>
  </w:num>
  <w:num w:numId="14">
    <w:abstractNumId w:val="5"/>
  </w:num>
  <w:num w:numId="15">
    <w:abstractNumId w:val="12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15E8"/>
    <w:rsid w:val="0000242E"/>
    <w:rsid w:val="00005761"/>
    <w:rsid w:val="0001375A"/>
    <w:rsid w:val="00014EC3"/>
    <w:rsid w:val="00044C97"/>
    <w:rsid w:val="00055632"/>
    <w:rsid w:val="00080308"/>
    <w:rsid w:val="00086EED"/>
    <w:rsid w:val="000B087E"/>
    <w:rsid w:val="000B252D"/>
    <w:rsid w:val="000C3D3B"/>
    <w:rsid w:val="000F54CA"/>
    <w:rsid w:val="0010269B"/>
    <w:rsid w:val="00111CD5"/>
    <w:rsid w:val="00112F75"/>
    <w:rsid w:val="001311EC"/>
    <w:rsid w:val="0013636C"/>
    <w:rsid w:val="001422B9"/>
    <w:rsid w:val="00165E69"/>
    <w:rsid w:val="00181664"/>
    <w:rsid w:val="0018393C"/>
    <w:rsid w:val="00187787"/>
    <w:rsid w:val="001937A2"/>
    <w:rsid w:val="001D21E0"/>
    <w:rsid w:val="001E31CC"/>
    <w:rsid w:val="001F52CC"/>
    <w:rsid w:val="00207EDE"/>
    <w:rsid w:val="00217ACE"/>
    <w:rsid w:val="0022054F"/>
    <w:rsid w:val="00222DA0"/>
    <w:rsid w:val="00242AD6"/>
    <w:rsid w:val="002548A1"/>
    <w:rsid w:val="00264218"/>
    <w:rsid w:val="00265EBA"/>
    <w:rsid w:val="00274F8D"/>
    <w:rsid w:val="002754B7"/>
    <w:rsid w:val="002910FB"/>
    <w:rsid w:val="002943C0"/>
    <w:rsid w:val="00296E64"/>
    <w:rsid w:val="002A4773"/>
    <w:rsid w:val="002B6B47"/>
    <w:rsid w:val="002D6300"/>
    <w:rsid w:val="002E027C"/>
    <w:rsid w:val="002E4FDD"/>
    <w:rsid w:val="002F0AF0"/>
    <w:rsid w:val="002F225A"/>
    <w:rsid w:val="00304EBE"/>
    <w:rsid w:val="0030647B"/>
    <w:rsid w:val="00325038"/>
    <w:rsid w:val="00334ABB"/>
    <w:rsid w:val="00335092"/>
    <w:rsid w:val="00364E99"/>
    <w:rsid w:val="0036624A"/>
    <w:rsid w:val="00371BC1"/>
    <w:rsid w:val="0038557A"/>
    <w:rsid w:val="003863A9"/>
    <w:rsid w:val="00396AE4"/>
    <w:rsid w:val="0039781E"/>
    <w:rsid w:val="003B07C2"/>
    <w:rsid w:val="003B31B3"/>
    <w:rsid w:val="003C05CB"/>
    <w:rsid w:val="003C374B"/>
    <w:rsid w:val="003C5145"/>
    <w:rsid w:val="003E1FD2"/>
    <w:rsid w:val="003F5387"/>
    <w:rsid w:val="00416450"/>
    <w:rsid w:val="00420F18"/>
    <w:rsid w:val="0042139A"/>
    <w:rsid w:val="004361B2"/>
    <w:rsid w:val="00447ED3"/>
    <w:rsid w:val="00454DFA"/>
    <w:rsid w:val="00460EFC"/>
    <w:rsid w:val="004616CF"/>
    <w:rsid w:val="0046185C"/>
    <w:rsid w:val="0046372D"/>
    <w:rsid w:val="00464FB6"/>
    <w:rsid w:val="00473C69"/>
    <w:rsid w:val="00474DAD"/>
    <w:rsid w:val="00475C37"/>
    <w:rsid w:val="00476C26"/>
    <w:rsid w:val="00480CC2"/>
    <w:rsid w:val="004831CC"/>
    <w:rsid w:val="0048556B"/>
    <w:rsid w:val="004948FD"/>
    <w:rsid w:val="00495ECC"/>
    <w:rsid w:val="004A1B83"/>
    <w:rsid w:val="004A2682"/>
    <w:rsid w:val="004A3A34"/>
    <w:rsid w:val="004B1189"/>
    <w:rsid w:val="004B19E3"/>
    <w:rsid w:val="004D194E"/>
    <w:rsid w:val="004D7B96"/>
    <w:rsid w:val="004F75AB"/>
    <w:rsid w:val="005221ED"/>
    <w:rsid w:val="005370CB"/>
    <w:rsid w:val="005505E6"/>
    <w:rsid w:val="00563592"/>
    <w:rsid w:val="00565843"/>
    <w:rsid w:val="00571773"/>
    <w:rsid w:val="00571DB8"/>
    <w:rsid w:val="00574AD0"/>
    <w:rsid w:val="00584604"/>
    <w:rsid w:val="00591658"/>
    <w:rsid w:val="0059245A"/>
    <w:rsid w:val="00594C8F"/>
    <w:rsid w:val="005A28A3"/>
    <w:rsid w:val="005A2F6C"/>
    <w:rsid w:val="005A6B05"/>
    <w:rsid w:val="005C19D7"/>
    <w:rsid w:val="005D5FF5"/>
    <w:rsid w:val="005F06C9"/>
    <w:rsid w:val="0060392B"/>
    <w:rsid w:val="0060393C"/>
    <w:rsid w:val="006040BB"/>
    <w:rsid w:val="00610AE6"/>
    <w:rsid w:val="00617376"/>
    <w:rsid w:val="006332AE"/>
    <w:rsid w:val="00660395"/>
    <w:rsid w:val="006724F8"/>
    <w:rsid w:val="006943B3"/>
    <w:rsid w:val="006B4D3C"/>
    <w:rsid w:val="006C1FB5"/>
    <w:rsid w:val="006C56AC"/>
    <w:rsid w:val="006C7C46"/>
    <w:rsid w:val="006C7D47"/>
    <w:rsid w:val="006D03B4"/>
    <w:rsid w:val="00704E1A"/>
    <w:rsid w:val="00745A1C"/>
    <w:rsid w:val="00752FF6"/>
    <w:rsid w:val="00757F70"/>
    <w:rsid w:val="00760FBA"/>
    <w:rsid w:val="00765FE1"/>
    <w:rsid w:val="00772279"/>
    <w:rsid w:val="007A15E4"/>
    <w:rsid w:val="007A5E44"/>
    <w:rsid w:val="007B0B84"/>
    <w:rsid w:val="007C14CE"/>
    <w:rsid w:val="007D7B36"/>
    <w:rsid w:val="007F110B"/>
    <w:rsid w:val="008012A3"/>
    <w:rsid w:val="00803BB9"/>
    <w:rsid w:val="0081711C"/>
    <w:rsid w:val="00824A98"/>
    <w:rsid w:val="00834278"/>
    <w:rsid w:val="008351DB"/>
    <w:rsid w:val="0084060E"/>
    <w:rsid w:val="008512ED"/>
    <w:rsid w:val="00864288"/>
    <w:rsid w:val="00876392"/>
    <w:rsid w:val="00881E49"/>
    <w:rsid w:val="008838F6"/>
    <w:rsid w:val="008941FA"/>
    <w:rsid w:val="008A3D7D"/>
    <w:rsid w:val="008C2F06"/>
    <w:rsid w:val="008D40E2"/>
    <w:rsid w:val="008F6924"/>
    <w:rsid w:val="009023B9"/>
    <w:rsid w:val="00911FDE"/>
    <w:rsid w:val="009164F4"/>
    <w:rsid w:val="009528E2"/>
    <w:rsid w:val="00957316"/>
    <w:rsid w:val="009635AC"/>
    <w:rsid w:val="00965594"/>
    <w:rsid w:val="009657F5"/>
    <w:rsid w:val="0096796D"/>
    <w:rsid w:val="00974A61"/>
    <w:rsid w:val="00976ACA"/>
    <w:rsid w:val="009773FB"/>
    <w:rsid w:val="009827A6"/>
    <w:rsid w:val="009C534C"/>
    <w:rsid w:val="009E4EF4"/>
    <w:rsid w:val="009E787A"/>
    <w:rsid w:val="009F607E"/>
    <w:rsid w:val="00A021EA"/>
    <w:rsid w:val="00A05370"/>
    <w:rsid w:val="00A103D2"/>
    <w:rsid w:val="00A154EF"/>
    <w:rsid w:val="00A25691"/>
    <w:rsid w:val="00A46754"/>
    <w:rsid w:val="00A5526F"/>
    <w:rsid w:val="00A57963"/>
    <w:rsid w:val="00A945DA"/>
    <w:rsid w:val="00A94EAC"/>
    <w:rsid w:val="00A967C9"/>
    <w:rsid w:val="00AA741A"/>
    <w:rsid w:val="00AB13E5"/>
    <w:rsid w:val="00AC39FD"/>
    <w:rsid w:val="00AC4AE0"/>
    <w:rsid w:val="00AD1E00"/>
    <w:rsid w:val="00AD5971"/>
    <w:rsid w:val="00AD67F1"/>
    <w:rsid w:val="00AE7BBA"/>
    <w:rsid w:val="00B14C08"/>
    <w:rsid w:val="00B319A5"/>
    <w:rsid w:val="00B61CEE"/>
    <w:rsid w:val="00B647DA"/>
    <w:rsid w:val="00B67BB0"/>
    <w:rsid w:val="00B72EB8"/>
    <w:rsid w:val="00B80FA6"/>
    <w:rsid w:val="00B826A2"/>
    <w:rsid w:val="00B96747"/>
    <w:rsid w:val="00BB3A3E"/>
    <w:rsid w:val="00BC7B75"/>
    <w:rsid w:val="00BD15E8"/>
    <w:rsid w:val="00BD29D0"/>
    <w:rsid w:val="00BD3BFE"/>
    <w:rsid w:val="00BD3F0B"/>
    <w:rsid w:val="00BE4609"/>
    <w:rsid w:val="00BF3FF4"/>
    <w:rsid w:val="00C054C3"/>
    <w:rsid w:val="00C102F8"/>
    <w:rsid w:val="00C20A01"/>
    <w:rsid w:val="00C304F6"/>
    <w:rsid w:val="00C4419B"/>
    <w:rsid w:val="00C54753"/>
    <w:rsid w:val="00C71FE6"/>
    <w:rsid w:val="00C82E45"/>
    <w:rsid w:val="00C8341F"/>
    <w:rsid w:val="00C83D13"/>
    <w:rsid w:val="00C93316"/>
    <w:rsid w:val="00CA1219"/>
    <w:rsid w:val="00CA277D"/>
    <w:rsid w:val="00CA3D54"/>
    <w:rsid w:val="00D06CEB"/>
    <w:rsid w:val="00D1392E"/>
    <w:rsid w:val="00D158F5"/>
    <w:rsid w:val="00D22DDA"/>
    <w:rsid w:val="00D22FDB"/>
    <w:rsid w:val="00D2703C"/>
    <w:rsid w:val="00D3393A"/>
    <w:rsid w:val="00D37F24"/>
    <w:rsid w:val="00D432E0"/>
    <w:rsid w:val="00D62C25"/>
    <w:rsid w:val="00D71D54"/>
    <w:rsid w:val="00D73580"/>
    <w:rsid w:val="00D82138"/>
    <w:rsid w:val="00DA4585"/>
    <w:rsid w:val="00DA7B4B"/>
    <w:rsid w:val="00DB3AEB"/>
    <w:rsid w:val="00DB62C0"/>
    <w:rsid w:val="00DC63BE"/>
    <w:rsid w:val="00DE7379"/>
    <w:rsid w:val="00DE7DB7"/>
    <w:rsid w:val="00E052AF"/>
    <w:rsid w:val="00E161C2"/>
    <w:rsid w:val="00E246E2"/>
    <w:rsid w:val="00E37B40"/>
    <w:rsid w:val="00E45B66"/>
    <w:rsid w:val="00E55F1E"/>
    <w:rsid w:val="00E64C7A"/>
    <w:rsid w:val="00E657BF"/>
    <w:rsid w:val="00E70354"/>
    <w:rsid w:val="00E84B27"/>
    <w:rsid w:val="00E96D72"/>
    <w:rsid w:val="00E9722C"/>
    <w:rsid w:val="00EB0ECC"/>
    <w:rsid w:val="00EC5240"/>
    <w:rsid w:val="00ED5A14"/>
    <w:rsid w:val="00EE38DF"/>
    <w:rsid w:val="00EF2DB3"/>
    <w:rsid w:val="00F55A61"/>
    <w:rsid w:val="00F86340"/>
    <w:rsid w:val="00FA4C77"/>
    <w:rsid w:val="00FB112F"/>
    <w:rsid w:val="00FB7FD2"/>
    <w:rsid w:val="00FC3037"/>
    <w:rsid w:val="00FC39C5"/>
    <w:rsid w:val="00FD75D4"/>
    <w:rsid w:val="00FE1108"/>
    <w:rsid w:val="00FE4A4B"/>
    <w:rsid w:val="00FF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1704"/>
  <w15:chartTrackingRefBased/>
  <w15:docId w15:val="{880891E7-9F16-224B-9CE7-0D503744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5E8"/>
  </w:style>
  <w:style w:type="paragraph" w:styleId="Heading1">
    <w:name w:val="heading 1"/>
    <w:basedOn w:val="Normal"/>
    <w:next w:val="Normal"/>
    <w:link w:val="Heading1Char"/>
    <w:uiPriority w:val="9"/>
    <w:qFormat/>
    <w:rsid w:val="00BC7B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4C8F"/>
    <w:pPr>
      <w:keepNext/>
      <w:keepLines/>
      <w:spacing w:before="40" w:line="259" w:lineRule="auto"/>
      <w:outlineLvl w:val="1"/>
    </w:pPr>
    <w:rPr>
      <w:rFonts w:ascii="Times New Roman" w:eastAsia="SimHei" w:hAnsi="Times New Roman" w:cs="Times New Roman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4C8F"/>
    <w:pPr>
      <w:keepNext/>
      <w:keepLines/>
      <w:spacing w:before="40" w:line="259" w:lineRule="auto"/>
      <w:outlineLvl w:val="2"/>
    </w:pPr>
    <w:rPr>
      <w:rFonts w:ascii="Times New Roman" w:eastAsia="SimHei" w:hAnsi="Times New Roman" w:cs="Times New Roman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420F18"/>
    <w:pPr>
      <w:ind w:firstLine="720"/>
    </w:pPr>
    <w:rPr>
      <w:rFonts w:eastAsia="SimSun"/>
      <w:color w:val="00000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20F18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20F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E4EF4"/>
    <w:rPr>
      <w:rFonts w:ascii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594C8F"/>
    <w:rPr>
      <w:rFonts w:ascii="Times New Roman" w:eastAsia="SimHei" w:hAnsi="Times New Roman" w:cs="Times New Roman"/>
      <w:b/>
      <w:bCs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94C8F"/>
    <w:rPr>
      <w:rFonts w:ascii="Times New Roman" w:eastAsia="SimHei" w:hAnsi="Times New Roman" w:cs="Times New Roman"/>
      <w:b/>
      <w:bCs/>
      <w:sz w:val="22"/>
      <w:szCs w:val="22"/>
    </w:rPr>
  </w:style>
  <w:style w:type="table" w:customStyle="1" w:styleId="TableGrid5">
    <w:name w:val="Table Grid5"/>
    <w:basedOn w:val="TableNormal"/>
    <w:next w:val="TableGrid"/>
    <w:uiPriority w:val="39"/>
    <w:rsid w:val="00A94EAC"/>
    <w:rPr>
      <w:rFonts w:eastAsia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-Accent31">
    <w:name w:val="Grid Table 4 - Accent 31"/>
    <w:basedOn w:val="TableNormal"/>
    <w:next w:val="GridTable4-Accent3"/>
    <w:uiPriority w:val="49"/>
    <w:rsid w:val="00A94EAC"/>
    <w:rPr>
      <w:rFonts w:eastAsia="Calibri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4-Accent3">
    <w:name w:val="Grid Table 4 Accent 3"/>
    <w:basedOn w:val="TableNormal"/>
    <w:uiPriority w:val="49"/>
    <w:rsid w:val="00A94EAC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A94E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4EAC"/>
  </w:style>
  <w:style w:type="paragraph" w:styleId="Footer">
    <w:name w:val="footer"/>
    <w:basedOn w:val="Normal"/>
    <w:link w:val="FooterChar"/>
    <w:uiPriority w:val="99"/>
    <w:unhideWhenUsed/>
    <w:rsid w:val="00A94E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4EAC"/>
  </w:style>
  <w:style w:type="paragraph" w:styleId="ListParagraph">
    <w:name w:val="List Paragraph"/>
    <w:basedOn w:val="Normal"/>
    <w:uiPriority w:val="34"/>
    <w:qFormat/>
    <w:rsid w:val="003C05C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24A98"/>
  </w:style>
  <w:style w:type="paragraph" w:styleId="Revision">
    <w:name w:val="Revision"/>
    <w:hidden/>
    <w:uiPriority w:val="99"/>
    <w:semiHidden/>
    <w:rsid w:val="006724F8"/>
  </w:style>
  <w:style w:type="character" w:customStyle="1" w:styleId="Heading1Char">
    <w:name w:val="Heading 1 Char"/>
    <w:basedOn w:val="DefaultParagraphFont"/>
    <w:link w:val="Heading1"/>
    <w:uiPriority w:val="9"/>
    <w:rsid w:val="00BC7B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9F607E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8763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639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B3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3A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A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A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4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9515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0443376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7961312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340784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540048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5390689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62888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28050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097743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27553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202496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246105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329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2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884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2947683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4274161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4159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996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7527806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500582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29725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40188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596338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7760218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065425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7173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43330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227363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9465116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844100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130270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7352284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50113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938870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45270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95647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70587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9163249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253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60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42735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60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19421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6256409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6926833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059785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976400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8825860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95700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5677672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422993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334057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38470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8225087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79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E2C5BD-CDCD-4AB3-84BB-EE97220657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Sharifiheris</dc:creator>
  <cp:keywords/>
  <dc:description/>
  <cp:lastModifiedBy>Oliver</cp:lastModifiedBy>
  <cp:revision>5</cp:revision>
  <dcterms:created xsi:type="dcterms:W3CDTF">2024-03-01T17:04:00Z</dcterms:created>
  <dcterms:modified xsi:type="dcterms:W3CDTF">2024-04-24T08:59:00Z</dcterms:modified>
</cp:coreProperties>
</file>